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DF52EA4" w14:textId="77777777" w:rsidR="00A65293" w:rsidRDefault="00A65293" w:rsidP="00A65293">
      <w:pPr>
        <w:pStyle w:val="AuthorList"/>
        <w:rPr>
          <w:sz w:val="32"/>
          <w:szCs w:val="32"/>
        </w:rPr>
      </w:pPr>
      <w:r w:rsidRPr="00836899">
        <w:rPr>
          <w:sz w:val="32"/>
          <w:szCs w:val="32"/>
        </w:rPr>
        <w:t>Brain cell type specific proteomics approach to discover pathological mechanisms in the childhood CNS disorder mucolipidosis type IV.</w:t>
      </w:r>
    </w:p>
    <w:p w14:paraId="5028C6D8" w14:textId="77777777" w:rsidR="00A65293" w:rsidRPr="00836899" w:rsidRDefault="00A65293" w:rsidP="00A65293">
      <w:pPr>
        <w:pStyle w:val="AuthorList"/>
        <w:rPr>
          <w:sz w:val="32"/>
          <w:szCs w:val="32"/>
        </w:rPr>
      </w:pPr>
      <w:r>
        <w:t>Madison Sangster</w:t>
      </w:r>
      <w:r w:rsidRPr="00A545C6">
        <w:rPr>
          <w:vertAlign w:val="superscript"/>
        </w:rPr>
        <w:t xml:space="preserve"> 1</w:t>
      </w:r>
      <w:r>
        <w:rPr>
          <w:vertAlign w:val="superscript"/>
        </w:rPr>
        <w:t>#</w:t>
      </w:r>
      <w:r w:rsidRPr="00376CC5">
        <w:t>, S</w:t>
      </w:r>
      <w:r>
        <w:t>anjid Shahriar</w:t>
      </w:r>
      <w:r w:rsidRPr="00A545C6">
        <w:rPr>
          <w:vertAlign w:val="superscript"/>
        </w:rPr>
        <w:t>2</w:t>
      </w:r>
      <w:r>
        <w:rPr>
          <w:vertAlign w:val="superscript"/>
        </w:rPr>
        <w:t>#</w:t>
      </w:r>
      <w:r w:rsidRPr="00376CC5">
        <w:t xml:space="preserve">, </w:t>
      </w:r>
      <w:r w:rsidRPr="00814651">
        <w:t>Zachary Niziolek</w:t>
      </w:r>
      <w:r w:rsidRPr="00814651">
        <w:rPr>
          <w:vertAlign w:val="superscript"/>
        </w:rPr>
        <w:t>3</w:t>
      </w:r>
      <w:r w:rsidRPr="00814651">
        <w:t xml:space="preserve">, </w:t>
      </w:r>
      <w:r>
        <w:t>Maria Carla Carisi</w:t>
      </w:r>
      <w:r w:rsidRPr="00A545C6">
        <w:rPr>
          <w:vertAlign w:val="superscript"/>
        </w:rPr>
        <w:t xml:space="preserve"> 1</w:t>
      </w:r>
      <w:r>
        <w:t xml:space="preserve">, </w:t>
      </w:r>
      <w:r w:rsidRPr="008E03F1">
        <w:t>Michael Lewandowski</w:t>
      </w:r>
      <w:r w:rsidRPr="00836899">
        <w:rPr>
          <w:vertAlign w:val="superscript"/>
        </w:rPr>
        <w:t>2</w:t>
      </w:r>
      <w:r w:rsidRPr="008E03F1">
        <w:t>, Bogdan Budnik</w:t>
      </w:r>
      <w:r w:rsidRPr="00836899">
        <w:rPr>
          <w:vertAlign w:val="superscript"/>
        </w:rPr>
        <w:t>2*</w:t>
      </w:r>
      <w:r w:rsidRPr="008E03F1">
        <w:t>and Yulia Grishchuk</w:t>
      </w:r>
      <w:r w:rsidRPr="00836899">
        <w:rPr>
          <w:vertAlign w:val="superscript"/>
        </w:rPr>
        <w:t>1*</w:t>
      </w:r>
    </w:p>
    <w:p w14:paraId="795F429D" w14:textId="77777777" w:rsidR="00A65293" w:rsidRDefault="002868E2" w:rsidP="00A65293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Correspondence: </w:t>
      </w:r>
      <w:hyperlink r:id="rId12" w:history="1">
        <w:r w:rsidR="00A65293" w:rsidRPr="00233C34">
          <w:rPr>
            <w:rStyle w:val="Hyperlink"/>
            <w:rFonts w:cs="Times New Roman"/>
            <w:szCs w:val="24"/>
          </w:rPr>
          <w:t>bogdan.budnik@wyss.harvard.edu</w:t>
        </w:r>
      </w:hyperlink>
      <w:r w:rsidR="00A65293">
        <w:rPr>
          <w:rFonts w:cs="Times New Roman"/>
          <w:b/>
          <w:szCs w:val="24"/>
        </w:rPr>
        <w:t xml:space="preserve"> and </w:t>
      </w:r>
      <w:hyperlink r:id="rId13" w:history="1">
        <w:r w:rsidR="00A65293" w:rsidRPr="00233C34">
          <w:rPr>
            <w:rStyle w:val="Hyperlink"/>
            <w:rFonts w:cs="Times New Roman"/>
            <w:szCs w:val="24"/>
          </w:rPr>
          <w:t>ygrishchuk@mgh.harvard.edu</w:t>
        </w:r>
      </w:hyperlink>
      <w:r w:rsidR="00A65293">
        <w:rPr>
          <w:rFonts w:cs="Times New Roman"/>
          <w:b/>
          <w:szCs w:val="24"/>
        </w:rPr>
        <w:t xml:space="preserve"> </w:t>
      </w:r>
    </w:p>
    <w:p w14:paraId="5E584EE8" w14:textId="568B6E81" w:rsidR="00994A3D" w:rsidRPr="00994A3D" w:rsidRDefault="00654E8F" w:rsidP="0001436A">
      <w:pPr>
        <w:pStyle w:val="Heading1"/>
      </w:pPr>
      <w:r w:rsidRPr="00994A3D">
        <w:t>Supplementary Tables</w:t>
      </w:r>
    </w:p>
    <w:p w14:paraId="7CD80DD1" w14:textId="0F0984BF" w:rsidR="00994A3D" w:rsidRPr="00C92F88" w:rsidRDefault="00A65293" w:rsidP="002B4A57">
      <w:pPr>
        <w:rPr>
          <w:rFonts w:cs="Times New Roman"/>
          <w:b/>
          <w:bCs/>
          <w:szCs w:val="24"/>
        </w:rPr>
      </w:pPr>
      <w:r w:rsidRPr="00C92F88">
        <w:rPr>
          <w:rFonts w:cs="Times New Roman"/>
          <w:b/>
          <w:bCs/>
          <w:szCs w:val="24"/>
        </w:rPr>
        <w:t xml:space="preserve">Supplementary Table </w:t>
      </w:r>
      <w:r w:rsidR="00805644">
        <w:rPr>
          <w:rFonts w:cs="Times New Roman"/>
          <w:b/>
          <w:bCs/>
          <w:szCs w:val="24"/>
        </w:rPr>
        <w:t>1</w:t>
      </w:r>
      <w:r w:rsidRPr="00C92F88">
        <w:rPr>
          <w:rFonts w:cs="Times New Roman"/>
          <w:b/>
          <w:bCs/>
          <w:szCs w:val="24"/>
        </w:rPr>
        <w:t>.</w:t>
      </w:r>
      <w:r w:rsidR="00C92F88" w:rsidRPr="00C92F88">
        <w:rPr>
          <w:rFonts w:cs="Times New Roman"/>
          <w:b/>
          <w:bCs/>
          <w:szCs w:val="24"/>
        </w:rPr>
        <w:t xml:space="preserve"> FACS-sorted brain cells count from </w:t>
      </w:r>
      <w:r w:rsidR="00C92F88" w:rsidRPr="00C92F88">
        <w:rPr>
          <w:rFonts w:cs="Times New Roman"/>
          <w:b/>
          <w:bCs/>
          <w:i/>
          <w:iCs/>
          <w:szCs w:val="24"/>
        </w:rPr>
        <w:t>Mcoln1</w:t>
      </w:r>
      <w:r w:rsidR="00C92F88" w:rsidRPr="00C92F88">
        <w:rPr>
          <w:rFonts w:cs="Times New Roman"/>
          <w:b/>
          <w:bCs/>
          <w:i/>
          <w:iCs/>
          <w:szCs w:val="24"/>
          <w:vertAlign w:val="superscript"/>
        </w:rPr>
        <w:t>-/-</w:t>
      </w:r>
      <w:r w:rsidR="00C92F88" w:rsidRPr="00C92F88">
        <w:rPr>
          <w:rFonts w:cs="Times New Roman"/>
          <w:b/>
          <w:bCs/>
          <w:szCs w:val="24"/>
        </w:rPr>
        <w:t xml:space="preserve"> and control mic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71"/>
        <w:gridCol w:w="1464"/>
        <w:gridCol w:w="1170"/>
        <w:gridCol w:w="1048"/>
        <w:gridCol w:w="1923"/>
        <w:gridCol w:w="1759"/>
        <w:gridCol w:w="1532"/>
      </w:tblGrid>
      <w:tr w:rsidR="00427EAB" w:rsidRPr="00330AB1" w14:paraId="27C6BDA5" w14:textId="77777777" w:rsidTr="00330AB1">
        <w:trPr>
          <w:trHeight w:val="445"/>
          <w:jc w:val="center"/>
        </w:trPr>
        <w:tc>
          <w:tcPr>
            <w:tcW w:w="871" w:type="dxa"/>
            <w:vMerge w:val="restart"/>
          </w:tcPr>
          <w:p w14:paraId="2C559088" w14:textId="31399BF9" w:rsidR="00427EAB" w:rsidRPr="00330AB1" w:rsidRDefault="00427EAB" w:rsidP="002B4A57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330AB1">
              <w:rPr>
                <w:rFonts w:cs="Times New Roman"/>
                <w:sz w:val="20"/>
                <w:szCs w:val="20"/>
                <w:u w:val="single"/>
              </w:rPr>
              <w:t xml:space="preserve">Mouse </w:t>
            </w:r>
          </w:p>
        </w:tc>
        <w:tc>
          <w:tcPr>
            <w:tcW w:w="1464" w:type="dxa"/>
            <w:vMerge w:val="restart"/>
          </w:tcPr>
          <w:p w14:paraId="699677B0" w14:textId="4053621E" w:rsidR="00427EAB" w:rsidRPr="00330AB1" w:rsidRDefault="00427EAB" w:rsidP="002B4A57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330AB1">
              <w:rPr>
                <w:rFonts w:cs="Times New Roman"/>
                <w:sz w:val="20"/>
                <w:szCs w:val="20"/>
                <w:u w:val="single"/>
              </w:rPr>
              <w:t>Genotype</w:t>
            </w:r>
          </w:p>
        </w:tc>
        <w:tc>
          <w:tcPr>
            <w:tcW w:w="7432" w:type="dxa"/>
            <w:gridSpan w:val="5"/>
          </w:tcPr>
          <w:p w14:paraId="5C3CE915" w14:textId="2F024041" w:rsidR="00427EAB" w:rsidRPr="00330AB1" w:rsidRDefault="00427EAB" w:rsidP="00427EAB">
            <w:pPr>
              <w:jc w:val="center"/>
              <w:rPr>
                <w:rFonts w:cs="Times New Roman"/>
                <w:sz w:val="20"/>
                <w:szCs w:val="20"/>
                <w:u w:val="single"/>
              </w:rPr>
            </w:pPr>
            <w:r w:rsidRPr="00330AB1">
              <w:rPr>
                <w:rFonts w:cs="Times New Roman"/>
                <w:sz w:val="20"/>
                <w:szCs w:val="20"/>
                <w:u w:val="single"/>
              </w:rPr>
              <w:t>Cell counts</w:t>
            </w:r>
            <w:r w:rsidR="001E07DA" w:rsidRPr="00330AB1">
              <w:rPr>
                <w:rFonts w:cs="Times New Roman"/>
                <w:sz w:val="20"/>
                <w:szCs w:val="20"/>
                <w:u w:val="single"/>
              </w:rPr>
              <w:t>, x10</w:t>
            </w:r>
            <w:r w:rsidR="001E07DA" w:rsidRPr="00330AB1">
              <w:rPr>
                <w:rFonts w:cs="Times New Roman"/>
                <w:sz w:val="20"/>
                <w:szCs w:val="20"/>
                <w:u w:val="single"/>
                <w:vertAlign w:val="superscript"/>
              </w:rPr>
              <w:t xml:space="preserve">3 </w:t>
            </w:r>
            <w:r w:rsidR="001E07DA" w:rsidRPr="00330AB1">
              <w:rPr>
                <w:rFonts w:cs="Times New Roman"/>
                <w:sz w:val="20"/>
                <w:szCs w:val="20"/>
                <w:u w:val="single"/>
              </w:rPr>
              <w:t>cells</w:t>
            </w:r>
          </w:p>
        </w:tc>
      </w:tr>
      <w:tr w:rsidR="00427EAB" w:rsidRPr="00330AB1" w14:paraId="15881223" w14:textId="77777777" w:rsidTr="00330AB1">
        <w:trPr>
          <w:trHeight w:val="472"/>
          <w:jc w:val="center"/>
        </w:trPr>
        <w:tc>
          <w:tcPr>
            <w:tcW w:w="871" w:type="dxa"/>
            <w:vMerge/>
          </w:tcPr>
          <w:p w14:paraId="07D2A7B2" w14:textId="77777777" w:rsidR="00427EAB" w:rsidRPr="00330AB1" w:rsidRDefault="00427EAB" w:rsidP="002B4A57">
            <w:pPr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464" w:type="dxa"/>
            <w:vMerge/>
          </w:tcPr>
          <w:p w14:paraId="37781DDF" w14:textId="77777777" w:rsidR="00427EAB" w:rsidRPr="00330AB1" w:rsidRDefault="00427EAB" w:rsidP="002B4A57">
            <w:pPr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</w:tcPr>
          <w:p w14:paraId="161ED56C" w14:textId="77777777" w:rsidR="00427EAB" w:rsidRPr="00330AB1" w:rsidRDefault="00427EAB" w:rsidP="00427EAB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330AB1">
              <w:rPr>
                <w:rFonts w:cs="Times New Roman"/>
                <w:sz w:val="20"/>
                <w:szCs w:val="20"/>
                <w:u w:val="single"/>
              </w:rPr>
              <w:t xml:space="preserve">Neurons </w:t>
            </w:r>
          </w:p>
        </w:tc>
        <w:tc>
          <w:tcPr>
            <w:tcW w:w="1048" w:type="dxa"/>
          </w:tcPr>
          <w:p w14:paraId="37EE48CE" w14:textId="3F4DB5B4" w:rsidR="00427EAB" w:rsidRPr="00330AB1" w:rsidRDefault="00427EAB" w:rsidP="002B4A57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330AB1">
              <w:rPr>
                <w:rFonts w:cs="Times New Roman"/>
                <w:sz w:val="20"/>
                <w:szCs w:val="20"/>
                <w:u w:val="single"/>
              </w:rPr>
              <w:t>NSC</w:t>
            </w:r>
          </w:p>
        </w:tc>
        <w:tc>
          <w:tcPr>
            <w:tcW w:w="1923" w:type="dxa"/>
          </w:tcPr>
          <w:p w14:paraId="4B6BE5FF" w14:textId="3824DA73" w:rsidR="00427EAB" w:rsidRPr="00330AB1" w:rsidRDefault="00427EAB" w:rsidP="002B4A57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330AB1">
              <w:rPr>
                <w:rFonts w:cs="Times New Roman"/>
                <w:sz w:val="20"/>
                <w:szCs w:val="20"/>
                <w:u w:val="single"/>
              </w:rPr>
              <w:t>Oligodendrocytes</w:t>
            </w:r>
          </w:p>
        </w:tc>
        <w:tc>
          <w:tcPr>
            <w:tcW w:w="1759" w:type="dxa"/>
          </w:tcPr>
          <w:p w14:paraId="05633557" w14:textId="7AF85D53" w:rsidR="00427EAB" w:rsidRPr="00330AB1" w:rsidRDefault="00427EAB" w:rsidP="002B4A57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330AB1">
              <w:rPr>
                <w:rFonts w:cs="Times New Roman"/>
                <w:sz w:val="20"/>
                <w:szCs w:val="20"/>
                <w:u w:val="single"/>
              </w:rPr>
              <w:t>Astrocytes</w:t>
            </w:r>
          </w:p>
        </w:tc>
        <w:tc>
          <w:tcPr>
            <w:tcW w:w="1532" w:type="dxa"/>
          </w:tcPr>
          <w:p w14:paraId="4A020BF1" w14:textId="3E3D9F78" w:rsidR="00427EAB" w:rsidRPr="00330AB1" w:rsidRDefault="00427EAB" w:rsidP="002B4A57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330AB1">
              <w:rPr>
                <w:rFonts w:cs="Times New Roman"/>
                <w:sz w:val="20"/>
                <w:szCs w:val="20"/>
                <w:u w:val="single"/>
              </w:rPr>
              <w:t>Microglia</w:t>
            </w:r>
          </w:p>
        </w:tc>
      </w:tr>
      <w:tr w:rsidR="000A0477" w:rsidRPr="00330AB1" w14:paraId="324A894A" w14:textId="77777777" w:rsidTr="000D52AE">
        <w:trPr>
          <w:jc w:val="center"/>
        </w:trPr>
        <w:tc>
          <w:tcPr>
            <w:tcW w:w="871" w:type="dxa"/>
          </w:tcPr>
          <w:p w14:paraId="0E6635D1" w14:textId="6B63E260" w:rsidR="000A0477" w:rsidRPr="00330AB1" w:rsidRDefault="000A0477" w:rsidP="002B4A57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330AB1">
              <w:rPr>
                <w:rFonts w:cs="Times New Roman"/>
                <w:sz w:val="20"/>
                <w:szCs w:val="20"/>
                <w:u w:val="single"/>
              </w:rPr>
              <w:t>1</w:t>
            </w:r>
          </w:p>
        </w:tc>
        <w:tc>
          <w:tcPr>
            <w:tcW w:w="1464" w:type="dxa"/>
          </w:tcPr>
          <w:p w14:paraId="022B425C" w14:textId="154E0669" w:rsidR="000A0477" w:rsidRPr="00330AB1" w:rsidRDefault="000A0477" w:rsidP="001E07DA">
            <w:pPr>
              <w:jc w:val="center"/>
              <w:rPr>
                <w:rFonts w:cs="Times New Roman"/>
                <w:sz w:val="20"/>
                <w:szCs w:val="20"/>
                <w:u w:val="single"/>
              </w:rPr>
            </w:pPr>
            <w:r w:rsidRPr="00330AB1">
              <w:rPr>
                <w:rFonts w:cs="Times New Roman"/>
                <w:sz w:val="20"/>
                <w:szCs w:val="20"/>
                <w:u w:val="single"/>
              </w:rPr>
              <w:t>Mcoln1 +/-</w:t>
            </w:r>
          </w:p>
        </w:tc>
        <w:tc>
          <w:tcPr>
            <w:tcW w:w="1170" w:type="dxa"/>
          </w:tcPr>
          <w:p w14:paraId="509D7613" w14:textId="3545A128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1048" w:type="dxa"/>
          </w:tcPr>
          <w:p w14:paraId="43C788A7" w14:textId="4B4454F5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923" w:type="dxa"/>
          </w:tcPr>
          <w:p w14:paraId="58D23FAA" w14:textId="177C1FE6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1759" w:type="dxa"/>
          </w:tcPr>
          <w:p w14:paraId="14E14429" w14:textId="0FE0711B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532" w:type="dxa"/>
          </w:tcPr>
          <w:p w14:paraId="2100A5D9" w14:textId="305FD547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0A0477" w:rsidRPr="00330AB1" w14:paraId="0AD0898A" w14:textId="77777777" w:rsidTr="000D52AE">
        <w:trPr>
          <w:jc w:val="center"/>
        </w:trPr>
        <w:tc>
          <w:tcPr>
            <w:tcW w:w="871" w:type="dxa"/>
          </w:tcPr>
          <w:p w14:paraId="7081B665" w14:textId="71F07D13" w:rsidR="000A0477" w:rsidRPr="00330AB1" w:rsidRDefault="000A0477" w:rsidP="002B4A57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330AB1">
              <w:rPr>
                <w:rFonts w:cs="Times New Roman"/>
                <w:sz w:val="20"/>
                <w:szCs w:val="20"/>
                <w:u w:val="single"/>
              </w:rPr>
              <w:t>2</w:t>
            </w:r>
          </w:p>
        </w:tc>
        <w:tc>
          <w:tcPr>
            <w:tcW w:w="1464" w:type="dxa"/>
          </w:tcPr>
          <w:p w14:paraId="3B3F2AB7" w14:textId="67EA6EC5" w:rsidR="000A0477" w:rsidRPr="00330AB1" w:rsidRDefault="000A0477" w:rsidP="001E07DA">
            <w:pPr>
              <w:jc w:val="center"/>
              <w:rPr>
                <w:rFonts w:cs="Times New Roman"/>
                <w:sz w:val="20"/>
                <w:szCs w:val="20"/>
                <w:u w:val="single"/>
              </w:rPr>
            </w:pPr>
            <w:r w:rsidRPr="00330AB1">
              <w:rPr>
                <w:rFonts w:cs="Times New Roman"/>
                <w:sz w:val="20"/>
                <w:szCs w:val="20"/>
                <w:u w:val="single"/>
              </w:rPr>
              <w:t>Mcoln1 +/-</w:t>
            </w:r>
          </w:p>
        </w:tc>
        <w:tc>
          <w:tcPr>
            <w:tcW w:w="1170" w:type="dxa"/>
          </w:tcPr>
          <w:p w14:paraId="01568939" w14:textId="6785CEAC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048" w:type="dxa"/>
          </w:tcPr>
          <w:p w14:paraId="6FDB01E8" w14:textId="13567A13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23" w:type="dxa"/>
          </w:tcPr>
          <w:p w14:paraId="3FE515F2" w14:textId="7795D95B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1759" w:type="dxa"/>
          </w:tcPr>
          <w:p w14:paraId="5287C33F" w14:textId="4AC06993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532" w:type="dxa"/>
          </w:tcPr>
          <w:p w14:paraId="3D5A3C07" w14:textId="529F0D6F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0A0477" w:rsidRPr="00330AB1" w14:paraId="452E9FE7" w14:textId="77777777" w:rsidTr="000D52AE">
        <w:trPr>
          <w:jc w:val="center"/>
        </w:trPr>
        <w:tc>
          <w:tcPr>
            <w:tcW w:w="871" w:type="dxa"/>
          </w:tcPr>
          <w:p w14:paraId="7D392B67" w14:textId="31FB3A03" w:rsidR="000A0477" w:rsidRPr="00330AB1" w:rsidRDefault="000A0477" w:rsidP="002B4A57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330AB1">
              <w:rPr>
                <w:rFonts w:cs="Times New Roman"/>
                <w:sz w:val="20"/>
                <w:szCs w:val="20"/>
                <w:u w:val="single"/>
              </w:rPr>
              <w:t>3</w:t>
            </w:r>
          </w:p>
        </w:tc>
        <w:tc>
          <w:tcPr>
            <w:tcW w:w="1464" w:type="dxa"/>
          </w:tcPr>
          <w:p w14:paraId="1542F812" w14:textId="27A858C7" w:rsidR="000A0477" w:rsidRPr="00330AB1" w:rsidRDefault="000A0477" w:rsidP="001E07DA">
            <w:pPr>
              <w:jc w:val="center"/>
              <w:rPr>
                <w:rFonts w:cs="Times New Roman"/>
                <w:sz w:val="20"/>
                <w:szCs w:val="20"/>
                <w:u w:val="single"/>
              </w:rPr>
            </w:pPr>
            <w:r w:rsidRPr="00330AB1">
              <w:rPr>
                <w:rFonts w:cs="Times New Roman"/>
                <w:sz w:val="20"/>
                <w:szCs w:val="20"/>
                <w:u w:val="single"/>
              </w:rPr>
              <w:t>Mcoln1 +/-</w:t>
            </w:r>
          </w:p>
        </w:tc>
        <w:tc>
          <w:tcPr>
            <w:tcW w:w="1170" w:type="dxa"/>
          </w:tcPr>
          <w:p w14:paraId="45338283" w14:textId="3AD33DC8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1048" w:type="dxa"/>
          </w:tcPr>
          <w:p w14:paraId="6422A95D" w14:textId="54F5EF0E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23" w:type="dxa"/>
          </w:tcPr>
          <w:p w14:paraId="20C84375" w14:textId="79E0DE46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1759" w:type="dxa"/>
          </w:tcPr>
          <w:p w14:paraId="3DD09DD8" w14:textId="42BC1CBD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532" w:type="dxa"/>
          </w:tcPr>
          <w:p w14:paraId="0744461B" w14:textId="45A75B7F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161</w:t>
            </w:r>
          </w:p>
        </w:tc>
      </w:tr>
      <w:tr w:rsidR="000A0477" w:rsidRPr="00330AB1" w14:paraId="737444D0" w14:textId="77777777" w:rsidTr="000D52AE">
        <w:trPr>
          <w:jc w:val="center"/>
        </w:trPr>
        <w:tc>
          <w:tcPr>
            <w:tcW w:w="871" w:type="dxa"/>
          </w:tcPr>
          <w:p w14:paraId="28B9471F" w14:textId="587BDD29" w:rsidR="000A0477" w:rsidRPr="00330AB1" w:rsidRDefault="000A0477" w:rsidP="002B4A57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330AB1">
              <w:rPr>
                <w:rFonts w:cs="Times New Roman"/>
                <w:sz w:val="20"/>
                <w:szCs w:val="20"/>
                <w:u w:val="single"/>
              </w:rPr>
              <w:t>4</w:t>
            </w:r>
            <w:r w:rsidR="00AB09DB" w:rsidRPr="00330AB1">
              <w:rPr>
                <w:rFonts w:cs="Times New Roman"/>
                <w:sz w:val="20"/>
                <w:szCs w:val="20"/>
                <w:u w:val="single"/>
              </w:rPr>
              <w:t>*</w:t>
            </w:r>
          </w:p>
        </w:tc>
        <w:tc>
          <w:tcPr>
            <w:tcW w:w="1464" w:type="dxa"/>
          </w:tcPr>
          <w:p w14:paraId="66EA40CF" w14:textId="0062A2A3" w:rsidR="000A0477" w:rsidRPr="00330AB1" w:rsidRDefault="000A0477" w:rsidP="001E07DA">
            <w:pPr>
              <w:jc w:val="center"/>
              <w:rPr>
                <w:rFonts w:cs="Times New Roman"/>
                <w:sz w:val="20"/>
                <w:szCs w:val="20"/>
                <w:u w:val="single"/>
              </w:rPr>
            </w:pPr>
            <w:r w:rsidRPr="00330AB1">
              <w:rPr>
                <w:rFonts w:cs="Times New Roman"/>
                <w:sz w:val="20"/>
                <w:szCs w:val="20"/>
                <w:u w:val="single"/>
              </w:rPr>
              <w:t>Mcoln1 +/-</w:t>
            </w:r>
          </w:p>
        </w:tc>
        <w:tc>
          <w:tcPr>
            <w:tcW w:w="1170" w:type="dxa"/>
          </w:tcPr>
          <w:p w14:paraId="43C52927" w14:textId="406DF300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48" w:type="dxa"/>
          </w:tcPr>
          <w:p w14:paraId="7DC8A2D8" w14:textId="55101500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23" w:type="dxa"/>
          </w:tcPr>
          <w:p w14:paraId="151C24F8" w14:textId="65027E35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759" w:type="dxa"/>
          </w:tcPr>
          <w:p w14:paraId="73C2F22B" w14:textId="2BB0B5F6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532" w:type="dxa"/>
          </w:tcPr>
          <w:p w14:paraId="18D13EAE" w14:textId="354157C3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8.5</w:t>
            </w:r>
          </w:p>
        </w:tc>
      </w:tr>
      <w:tr w:rsidR="000A0477" w:rsidRPr="00330AB1" w14:paraId="714F205D" w14:textId="77777777" w:rsidTr="000D52AE">
        <w:trPr>
          <w:jc w:val="center"/>
        </w:trPr>
        <w:tc>
          <w:tcPr>
            <w:tcW w:w="871" w:type="dxa"/>
          </w:tcPr>
          <w:p w14:paraId="4E80D3A0" w14:textId="675C96C0" w:rsidR="000A0477" w:rsidRPr="00330AB1" w:rsidRDefault="000A0477" w:rsidP="002B4A57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330AB1">
              <w:rPr>
                <w:rFonts w:cs="Times New Roman"/>
                <w:sz w:val="20"/>
                <w:szCs w:val="20"/>
                <w:u w:val="single"/>
              </w:rPr>
              <w:t>5</w:t>
            </w:r>
          </w:p>
        </w:tc>
        <w:tc>
          <w:tcPr>
            <w:tcW w:w="1464" w:type="dxa"/>
          </w:tcPr>
          <w:p w14:paraId="3F4388E7" w14:textId="6306009C" w:rsidR="000A0477" w:rsidRPr="00330AB1" w:rsidRDefault="000A0477" w:rsidP="001E07DA">
            <w:pPr>
              <w:jc w:val="center"/>
              <w:rPr>
                <w:rFonts w:cs="Times New Roman"/>
                <w:sz w:val="20"/>
                <w:szCs w:val="20"/>
                <w:u w:val="single"/>
              </w:rPr>
            </w:pPr>
            <w:r w:rsidRPr="00330AB1">
              <w:rPr>
                <w:rFonts w:cs="Times New Roman"/>
                <w:sz w:val="20"/>
                <w:szCs w:val="20"/>
                <w:u w:val="single"/>
              </w:rPr>
              <w:t>Mcoln1 +/-</w:t>
            </w:r>
          </w:p>
        </w:tc>
        <w:tc>
          <w:tcPr>
            <w:tcW w:w="1170" w:type="dxa"/>
          </w:tcPr>
          <w:p w14:paraId="1CE7CF5A" w14:textId="26D0B2ED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048" w:type="dxa"/>
          </w:tcPr>
          <w:p w14:paraId="040A637A" w14:textId="2EFCEC4B" w:rsidR="000A0477" w:rsidRPr="00330AB1" w:rsidRDefault="00830561" w:rsidP="001E07DA">
            <w:pPr>
              <w:jc w:val="center"/>
              <w:rPr>
                <w:rFonts w:cs="Times New Roman"/>
                <w:sz w:val="20"/>
                <w:szCs w:val="20"/>
                <w:u w:val="single"/>
              </w:rPr>
            </w:pPr>
            <w:r w:rsidRPr="00330AB1">
              <w:rPr>
                <w:rFonts w:cs="Times New Roman"/>
                <w:sz w:val="20"/>
                <w:szCs w:val="20"/>
                <w:u w:val="single"/>
              </w:rPr>
              <w:t>n/a</w:t>
            </w:r>
          </w:p>
        </w:tc>
        <w:tc>
          <w:tcPr>
            <w:tcW w:w="1923" w:type="dxa"/>
          </w:tcPr>
          <w:p w14:paraId="1D96E024" w14:textId="2F6CF4D5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2750</w:t>
            </w:r>
          </w:p>
        </w:tc>
        <w:tc>
          <w:tcPr>
            <w:tcW w:w="1759" w:type="dxa"/>
          </w:tcPr>
          <w:p w14:paraId="40218DFC" w14:textId="01F954D7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532" w:type="dxa"/>
          </w:tcPr>
          <w:p w14:paraId="6250CC45" w14:textId="55387E31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187</w:t>
            </w:r>
          </w:p>
        </w:tc>
      </w:tr>
      <w:tr w:rsidR="000A0477" w:rsidRPr="00330AB1" w14:paraId="035BDB20" w14:textId="77777777" w:rsidTr="000D52AE">
        <w:trPr>
          <w:jc w:val="center"/>
        </w:trPr>
        <w:tc>
          <w:tcPr>
            <w:tcW w:w="871" w:type="dxa"/>
          </w:tcPr>
          <w:p w14:paraId="0399782A" w14:textId="6610321E" w:rsidR="000A0477" w:rsidRPr="00330AB1" w:rsidRDefault="000A0477" w:rsidP="002B4A57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330AB1">
              <w:rPr>
                <w:rFonts w:cs="Times New Roman"/>
                <w:sz w:val="20"/>
                <w:szCs w:val="20"/>
                <w:u w:val="single"/>
              </w:rPr>
              <w:t>6</w:t>
            </w:r>
          </w:p>
        </w:tc>
        <w:tc>
          <w:tcPr>
            <w:tcW w:w="1464" w:type="dxa"/>
          </w:tcPr>
          <w:p w14:paraId="31A397C9" w14:textId="18EEF233" w:rsidR="000A0477" w:rsidRPr="00330AB1" w:rsidRDefault="00830561" w:rsidP="009D49B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Mcoln1 -/-</w:t>
            </w:r>
          </w:p>
        </w:tc>
        <w:tc>
          <w:tcPr>
            <w:tcW w:w="1170" w:type="dxa"/>
          </w:tcPr>
          <w:p w14:paraId="6C02BA28" w14:textId="05E76A14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1048" w:type="dxa"/>
          </w:tcPr>
          <w:p w14:paraId="3FAC7CF4" w14:textId="19DD3B43" w:rsidR="000A0477" w:rsidRPr="00330AB1" w:rsidRDefault="001E07DA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923" w:type="dxa"/>
          </w:tcPr>
          <w:p w14:paraId="5742702F" w14:textId="20BFDC1E" w:rsidR="000A0477" w:rsidRPr="00330AB1" w:rsidRDefault="00830561" w:rsidP="001E07DA">
            <w:pPr>
              <w:jc w:val="center"/>
              <w:rPr>
                <w:rFonts w:cs="Times New Roman"/>
                <w:sz w:val="20"/>
                <w:szCs w:val="20"/>
                <w:u w:val="single"/>
              </w:rPr>
            </w:pPr>
            <w:r w:rsidRPr="00330AB1">
              <w:rPr>
                <w:rFonts w:eastAsia="Times New Roman" w:cs="Times New Roman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1759" w:type="dxa"/>
          </w:tcPr>
          <w:p w14:paraId="2AD6A938" w14:textId="57374371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532" w:type="dxa"/>
          </w:tcPr>
          <w:p w14:paraId="0826A3A3" w14:textId="7E23388A" w:rsidR="000A0477" w:rsidRPr="00330AB1" w:rsidRDefault="001E07DA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166</w:t>
            </w:r>
          </w:p>
        </w:tc>
      </w:tr>
      <w:tr w:rsidR="000A0477" w:rsidRPr="00330AB1" w14:paraId="7D3A6E67" w14:textId="77777777" w:rsidTr="000D52AE">
        <w:trPr>
          <w:jc w:val="center"/>
        </w:trPr>
        <w:tc>
          <w:tcPr>
            <w:tcW w:w="871" w:type="dxa"/>
          </w:tcPr>
          <w:p w14:paraId="75F204BB" w14:textId="165F9818" w:rsidR="000A0477" w:rsidRPr="00330AB1" w:rsidRDefault="000A0477" w:rsidP="002B4A57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330AB1">
              <w:rPr>
                <w:rFonts w:cs="Times New Roman"/>
                <w:sz w:val="20"/>
                <w:szCs w:val="20"/>
                <w:u w:val="single"/>
              </w:rPr>
              <w:t>7</w:t>
            </w:r>
          </w:p>
        </w:tc>
        <w:tc>
          <w:tcPr>
            <w:tcW w:w="1464" w:type="dxa"/>
          </w:tcPr>
          <w:p w14:paraId="60AC7D48" w14:textId="1252E98C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Mcoln1 -/-</w:t>
            </w:r>
          </w:p>
        </w:tc>
        <w:tc>
          <w:tcPr>
            <w:tcW w:w="1170" w:type="dxa"/>
          </w:tcPr>
          <w:p w14:paraId="544F1D07" w14:textId="283CF4F4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1048" w:type="dxa"/>
          </w:tcPr>
          <w:p w14:paraId="7A1988A1" w14:textId="458E00FE" w:rsidR="000A0477" w:rsidRPr="00330AB1" w:rsidRDefault="001E07DA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923" w:type="dxa"/>
          </w:tcPr>
          <w:p w14:paraId="409B88B1" w14:textId="5AA2507D" w:rsidR="000A0477" w:rsidRPr="00330AB1" w:rsidRDefault="00830561" w:rsidP="001E07DA">
            <w:pPr>
              <w:jc w:val="center"/>
              <w:rPr>
                <w:rFonts w:cs="Times New Roman"/>
                <w:sz w:val="20"/>
                <w:szCs w:val="20"/>
                <w:u w:val="single"/>
              </w:rPr>
            </w:pPr>
            <w:r w:rsidRPr="00330AB1">
              <w:rPr>
                <w:rFonts w:eastAsia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1759" w:type="dxa"/>
          </w:tcPr>
          <w:p w14:paraId="29D7C00D" w14:textId="73C8EDA2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532" w:type="dxa"/>
          </w:tcPr>
          <w:p w14:paraId="54EF6CB7" w14:textId="7E514620" w:rsidR="000A0477" w:rsidRPr="00330AB1" w:rsidRDefault="001E07DA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119</w:t>
            </w:r>
          </w:p>
        </w:tc>
      </w:tr>
      <w:tr w:rsidR="000A0477" w:rsidRPr="00330AB1" w14:paraId="20BE8F81" w14:textId="77777777" w:rsidTr="000D52AE">
        <w:trPr>
          <w:jc w:val="center"/>
        </w:trPr>
        <w:tc>
          <w:tcPr>
            <w:tcW w:w="871" w:type="dxa"/>
          </w:tcPr>
          <w:p w14:paraId="1D58CF7C" w14:textId="068547A7" w:rsidR="000A0477" w:rsidRPr="00330AB1" w:rsidRDefault="000A0477" w:rsidP="002B4A57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330AB1">
              <w:rPr>
                <w:rFonts w:cs="Times New Roman"/>
                <w:sz w:val="20"/>
                <w:szCs w:val="20"/>
                <w:u w:val="single"/>
              </w:rPr>
              <w:t>8</w:t>
            </w:r>
          </w:p>
        </w:tc>
        <w:tc>
          <w:tcPr>
            <w:tcW w:w="1464" w:type="dxa"/>
          </w:tcPr>
          <w:p w14:paraId="731C86C2" w14:textId="11D6616D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Mcoln1 -/-</w:t>
            </w:r>
          </w:p>
        </w:tc>
        <w:tc>
          <w:tcPr>
            <w:tcW w:w="1170" w:type="dxa"/>
          </w:tcPr>
          <w:p w14:paraId="286AC1F4" w14:textId="0EFC3795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048" w:type="dxa"/>
          </w:tcPr>
          <w:p w14:paraId="229F82B0" w14:textId="7CED0FA4" w:rsidR="000A0477" w:rsidRPr="00330AB1" w:rsidRDefault="001E07DA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923" w:type="dxa"/>
          </w:tcPr>
          <w:p w14:paraId="5C6553A2" w14:textId="513D4BD3" w:rsidR="000A0477" w:rsidRPr="00330AB1" w:rsidRDefault="00830561" w:rsidP="001E07DA">
            <w:pPr>
              <w:jc w:val="center"/>
              <w:rPr>
                <w:rFonts w:cs="Times New Roman"/>
                <w:sz w:val="20"/>
                <w:szCs w:val="20"/>
                <w:u w:val="single"/>
              </w:rPr>
            </w:pPr>
            <w:r w:rsidRPr="00330AB1">
              <w:rPr>
                <w:rFonts w:eastAsia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1759" w:type="dxa"/>
          </w:tcPr>
          <w:p w14:paraId="36464272" w14:textId="2D7DEF7B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2" w:type="dxa"/>
          </w:tcPr>
          <w:p w14:paraId="406FEC07" w14:textId="5359008C" w:rsidR="000A0477" w:rsidRPr="00330AB1" w:rsidRDefault="001E07DA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0A0477" w:rsidRPr="00330AB1" w14:paraId="35915F01" w14:textId="77777777" w:rsidTr="000D52AE">
        <w:trPr>
          <w:jc w:val="center"/>
        </w:trPr>
        <w:tc>
          <w:tcPr>
            <w:tcW w:w="871" w:type="dxa"/>
          </w:tcPr>
          <w:p w14:paraId="4993FBDD" w14:textId="421A86DE" w:rsidR="000A0477" w:rsidRPr="00330AB1" w:rsidRDefault="000A0477" w:rsidP="002B4A57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330AB1">
              <w:rPr>
                <w:rFonts w:cs="Times New Roman"/>
                <w:sz w:val="20"/>
                <w:szCs w:val="20"/>
                <w:u w:val="single"/>
              </w:rPr>
              <w:t>9</w:t>
            </w:r>
          </w:p>
        </w:tc>
        <w:tc>
          <w:tcPr>
            <w:tcW w:w="1464" w:type="dxa"/>
          </w:tcPr>
          <w:p w14:paraId="4D32295F" w14:textId="68644399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Mcoln1 -/-</w:t>
            </w:r>
          </w:p>
        </w:tc>
        <w:tc>
          <w:tcPr>
            <w:tcW w:w="1170" w:type="dxa"/>
          </w:tcPr>
          <w:p w14:paraId="186A046B" w14:textId="1876E3E9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048" w:type="dxa"/>
          </w:tcPr>
          <w:p w14:paraId="36384DB8" w14:textId="24122E73" w:rsidR="000A0477" w:rsidRPr="00330AB1" w:rsidRDefault="001E07DA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923" w:type="dxa"/>
          </w:tcPr>
          <w:p w14:paraId="290A654F" w14:textId="4820E30D" w:rsidR="000A0477" w:rsidRPr="00330AB1" w:rsidRDefault="00830561" w:rsidP="001E07DA">
            <w:pPr>
              <w:jc w:val="center"/>
              <w:rPr>
                <w:rFonts w:cs="Times New Roman"/>
                <w:sz w:val="20"/>
                <w:szCs w:val="20"/>
                <w:u w:val="single"/>
              </w:rPr>
            </w:pPr>
            <w:r w:rsidRPr="00330AB1">
              <w:rPr>
                <w:rFonts w:eastAsia="Times New Roman" w:cs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759" w:type="dxa"/>
          </w:tcPr>
          <w:p w14:paraId="0EDD5CE5" w14:textId="688CAC38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532" w:type="dxa"/>
          </w:tcPr>
          <w:p w14:paraId="5D4184D2" w14:textId="77B7D441" w:rsidR="000A0477" w:rsidRPr="00330AB1" w:rsidRDefault="001E07DA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220</w:t>
            </w:r>
          </w:p>
        </w:tc>
      </w:tr>
      <w:tr w:rsidR="000A0477" w:rsidRPr="00330AB1" w14:paraId="129C0555" w14:textId="77777777" w:rsidTr="000D52AE">
        <w:trPr>
          <w:jc w:val="center"/>
        </w:trPr>
        <w:tc>
          <w:tcPr>
            <w:tcW w:w="871" w:type="dxa"/>
          </w:tcPr>
          <w:p w14:paraId="24F686BA" w14:textId="48E1EB69" w:rsidR="000A0477" w:rsidRPr="00330AB1" w:rsidRDefault="000A0477" w:rsidP="002B4A57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330AB1">
              <w:rPr>
                <w:rFonts w:cs="Times New Roman"/>
                <w:sz w:val="20"/>
                <w:szCs w:val="20"/>
                <w:u w:val="single"/>
              </w:rPr>
              <w:t>10</w:t>
            </w:r>
          </w:p>
        </w:tc>
        <w:tc>
          <w:tcPr>
            <w:tcW w:w="1464" w:type="dxa"/>
          </w:tcPr>
          <w:p w14:paraId="209B4D7D" w14:textId="69823CD7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Mcoln1 -/-</w:t>
            </w:r>
          </w:p>
        </w:tc>
        <w:tc>
          <w:tcPr>
            <w:tcW w:w="1170" w:type="dxa"/>
          </w:tcPr>
          <w:p w14:paraId="00F86591" w14:textId="6256C1BD" w:rsidR="000A0477" w:rsidRPr="00330AB1" w:rsidRDefault="001E07DA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048" w:type="dxa"/>
          </w:tcPr>
          <w:p w14:paraId="545D2525" w14:textId="355360E1" w:rsidR="000A0477" w:rsidRPr="00330AB1" w:rsidRDefault="001E07DA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923" w:type="dxa"/>
          </w:tcPr>
          <w:p w14:paraId="1466E27F" w14:textId="5AB85CD2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759" w:type="dxa"/>
          </w:tcPr>
          <w:p w14:paraId="4A0BF036" w14:textId="6DCDD042" w:rsidR="000A0477" w:rsidRPr="00330AB1" w:rsidRDefault="00830561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532" w:type="dxa"/>
          </w:tcPr>
          <w:p w14:paraId="470B2BCC" w14:textId="0BBB6A5E" w:rsidR="000A0477" w:rsidRPr="00330AB1" w:rsidRDefault="001E07DA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>153</w:t>
            </w:r>
          </w:p>
        </w:tc>
      </w:tr>
      <w:tr w:rsidR="009D49B8" w:rsidRPr="00330AB1" w14:paraId="2989F7ED" w14:textId="77777777" w:rsidTr="00330AB1">
        <w:trPr>
          <w:trHeight w:val="382"/>
          <w:jc w:val="center"/>
        </w:trPr>
        <w:tc>
          <w:tcPr>
            <w:tcW w:w="871" w:type="dxa"/>
          </w:tcPr>
          <w:p w14:paraId="424B8296" w14:textId="77777777" w:rsidR="009D49B8" w:rsidRPr="00330AB1" w:rsidRDefault="009D49B8" w:rsidP="002B4A57">
            <w:pPr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464" w:type="dxa"/>
          </w:tcPr>
          <w:p w14:paraId="65DD7B86" w14:textId="1140CFB2" w:rsidR="009D49B8" w:rsidRPr="00330AB1" w:rsidRDefault="009D49B8" w:rsidP="001E07D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color w:val="000000"/>
                <w:sz w:val="20"/>
                <w:szCs w:val="20"/>
              </w:rPr>
              <w:t xml:space="preserve">Mean </w:t>
            </w:r>
            <w:r w:rsidR="000D52AE" w:rsidRPr="00330AB1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30AB1">
              <w:rPr>
                <w:rFonts w:cs="Times New Roman"/>
                <w:color w:val="000000"/>
                <w:sz w:val="20"/>
                <w:szCs w:val="20"/>
              </w:rPr>
              <w:t>SEM</w:t>
            </w:r>
            <w:r w:rsidR="000D52AE" w:rsidRPr="00330AB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7CD8A502" w14:textId="61FEB7BE" w:rsidR="009D49B8" w:rsidRPr="00330AB1" w:rsidRDefault="000D52AE" w:rsidP="001E07D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761.5 (+/- 202.5)</w:t>
            </w:r>
          </w:p>
        </w:tc>
        <w:tc>
          <w:tcPr>
            <w:tcW w:w="1048" w:type="dxa"/>
          </w:tcPr>
          <w:p w14:paraId="1E3F3C0F" w14:textId="42D08EF1" w:rsidR="009D49B8" w:rsidRPr="00330AB1" w:rsidRDefault="000D52AE" w:rsidP="001E07D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85.65 (+/- 28.4)</w:t>
            </w:r>
          </w:p>
        </w:tc>
        <w:tc>
          <w:tcPr>
            <w:tcW w:w="1923" w:type="dxa"/>
          </w:tcPr>
          <w:p w14:paraId="7AEFC883" w14:textId="02FDED76" w:rsidR="009D49B8" w:rsidRPr="00330AB1" w:rsidRDefault="000D52AE" w:rsidP="001E07D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15 (</w:t>
            </w:r>
            <w:r w:rsidRPr="00330AB1">
              <w:rPr>
                <w:rFonts w:cs="Times New Roman"/>
                <w:color w:val="000000"/>
                <w:sz w:val="20"/>
                <w:szCs w:val="20"/>
              </w:rPr>
              <w:t>+/-</w:t>
            </w:r>
            <w:r w:rsidRPr="00330AB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276)</w:t>
            </w:r>
          </w:p>
        </w:tc>
        <w:tc>
          <w:tcPr>
            <w:tcW w:w="1759" w:type="dxa"/>
          </w:tcPr>
          <w:p w14:paraId="5BEC4B37" w14:textId="49BF216D" w:rsidR="009D49B8" w:rsidRPr="00330AB1" w:rsidRDefault="000D52AE" w:rsidP="001E07D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10.3 (</w:t>
            </w:r>
            <w:r w:rsidRPr="00330AB1">
              <w:rPr>
                <w:rFonts w:cs="Times New Roman"/>
                <w:color w:val="000000"/>
                <w:sz w:val="20"/>
                <w:szCs w:val="20"/>
              </w:rPr>
              <w:t xml:space="preserve">+/- </w:t>
            </w:r>
            <w:r w:rsidRPr="00330AB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1.1)</w:t>
            </w:r>
          </w:p>
        </w:tc>
        <w:tc>
          <w:tcPr>
            <w:tcW w:w="1532" w:type="dxa"/>
          </w:tcPr>
          <w:p w14:paraId="130E601D" w14:textId="32B24712" w:rsidR="009D49B8" w:rsidRPr="00330AB1" w:rsidRDefault="000D52AE" w:rsidP="001E07D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30AB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27 (+/- 23.4)</w:t>
            </w:r>
          </w:p>
        </w:tc>
      </w:tr>
    </w:tbl>
    <w:p w14:paraId="41DF0375" w14:textId="6FE564AC" w:rsidR="00427EAB" w:rsidRPr="00AB09DB" w:rsidRDefault="00AB09DB" w:rsidP="00330AB1">
      <w:r w:rsidRPr="00AB09DB">
        <w:t>*sample removed from data analysis</w:t>
      </w:r>
    </w:p>
    <w:p w14:paraId="61F58CBE" w14:textId="06512749" w:rsidR="00A65293" w:rsidRDefault="00A65293" w:rsidP="002B4A57">
      <w:pPr>
        <w:rPr>
          <w:rFonts w:cs="Times New Roman"/>
          <w:b/>
          <w:bCs/>
          <w:szCs w:val="24"/>
        </w:rPr>
      </w:pPr>
      <w:r w:rsidRPr="00C92F88">
        <w:rPr>
          <w:rFonts w:cs="Times New Roman"/>
          <w:b/>
          <w:bCs/>
          <w:szCs w:val="24"/>
        </w:rPr>
        <w:lastRenderedPageBreak/>
        <w:t xml:space="preserve">Supplementary Table </w:t>
      </w:r>
      <w:r w:rsidR="00BC139D">
        <w:rPr>
          <w:rFonts w:cs="Times New Roman"/>
          <w:b/>
          <w:bCs/>
          <w:szCs w:val="24"/>
        </w:rPr>
        <w:t>2</w:t>
      </w:r>
      <w:r w:rsidRPr="00C92F88">
        <w:rPr>
          <w:rFonts w:cs="Times New Roman"/>
          <w:b/>
          <w:bCs/>
          <w:szCs w:val="24"/>
        </w:rPr>
        <w:t>.</w:t>
      </w:r>
      <w:r w:rsidR="00C92F88">
        <w:rPr>
          <w:rFonts w:cs="Times New Roman"/>
          <w:b/>
          <w:bCs/>
          <w:szCs w:val="24"/>
        </w:rPr>
        <w:t xml:space="preserve"> Protein abundances in whole cortical homogenates and isolated brain cells in </w:t>
      </w:r>
      <w:r w:rsidR="00C92F88" w:rsidRPr="00C92F88">
        <w:rPr>
          <w:rFonts w:cs="Times New Roman"/>
          <w:b/>
          <w:bCs/>
          <w:i/>
          <w:iCs/>
          <w:szCs w:val="24"/>
        </w:rPr>
        <w:t>Mcoln1</w:t>
      </w:r>
      <w:r w:rsidR="00C92F88" w:rsidRPr="00C92F88">
        <w:rPr>
          <w:rFonts w:cs="Times New Roman"/>
          <w:b/>
          <w:bCs/>
          <w:i/>
          <w:iCs/>
          <w:szCs w:val="24"/>
          <w:vertAlign w:val="superscript"/>
        </w:rPr>
        <w:t>-/-</w:t>
      </w:r>
      <w:r w:rsidR="00C92F88">
        <w:rPr>
          <w:rFonts w:cs="Times New Roman"/>
          <w:b/>
          <w:bCs/>
          <w:szCs w:val="24"/>
        </w:rPr>
        <w:t xml:space="preserve"> mice.</w:t>
      </w:r>
    </w:p>
    <w:p w14:paraId="06E0F205" w14:textId="6DC2DB34" w:rsidR="00BC139D" w:rsidRPr="00C92F88" w:rsidRDefault="00BC139D" w:rsidP="002B4A57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Table 3. Typical protein contaminants excluded from the proteomics data sets.</w:t>
      </w:r>
    </w:p>
    <w:p w14:paraId="7F90615C" w14:textId="354E95B2" w:rsidR="00A65293" w:rsidRPr="00C92F88" w:rsidRDefault="00A65293" w:rsidP="002B4A57">
      <w:pPr>
        <w:rPr>
          <w:rFonts w:cs="Times New Roman"/>
          <w:b/>
          <w:bCs/>
          <w:szCs w:val="24"/>
        </w:rPr>
      </w:pPr>
      <w:r w:rsidRPr="00C92F88">
        <w:rPr>
          <w:rFonts w:cs="Times New Roman"/>
          <w:b/>
          <w:bCs/>
          <w:szCs w:val="24"/>
        </w:rPr>
        <w:t xml:space="preserve">Supplementary Table </w:t>
      </w:r>
      <w:r w:rsidR="00330AB1">
        <w:rPr>
          <w:rFonts w:cs="Times New Roman"/>
          <w:b/>
          <w:bCs/>
          <w:szCs w:val="24"/>
        </w:rPr>
        <w:t>4</w:t>
      </w:r>
      <w:r w:rsidRPr="00C92F88">
        <w:rPr>
          <w:rFonts w:cs="Times New Roman"/>
          <w:b/>
          <w:bCs/>
          <w:szCs w:val="24"/>
        </w:rPr>
        <w:t>.</w:t>
      </w:r>
      <w:r w:rsidR="00C92F88">
        <w:rPr>
          <w:rFonts w:cs="Times New Roman"/>
          <w:b/>
          <w:bCs/>
          <w:szCs w:val="24"/>
        </w:rPr>
        <w:t xml:space="preserve"> Overlapping and non-overlapping proteins in all sample types.</w:t>
      </w:r>
    </w:p>
    <w:p w14:paraId="6D3E8B12" w14:textId="5D287329" w:rsidR="00A65293" w:rsidRPr="00C92F88" w:rsidRDefault="00A65293" w:rsidP="002B4A57">
      <w:pPr>
        <w:rPr>
          <w:rFonts w:cs="Times New Roman"/>
          <w:b/>
          <w:bCs/>
          <w:szCs w:val="24"/>
        </w:rPr>
      </w:pPr>
      <w:r w:rsidRPr="00C92F88">
        <w:rPr>
          <w:rFonts w:cs="Times New Roman"/>
          <w:b/>
          <w:bCs/>
          <w:szCs w:val="24"/>
        </w:rPr>
        <w:t xml:space="preserve">Supplementary Table </w:t>
      </w:r>
      <w:r w:rsidR="00330AB1">
        <w:rPr>
          <w:rFonts w:cs="Times New Roman"/>
          <w:b/>
          <w:bCs/>
          <w:szCs w:val="24"/>
        </w:rPr>
        <w:t>5</w:t>
      </w:r>
      <w:r w:rsidRPr="00C92F88">
        <w:rPr>
          <w:rFonts w:cs="Times New Roman"/>
          <w:b/>
          <w:bCs/>
          <w:szCs w:val="24"/>
        </w:rPr>
        <w:t>.</w:t>
      </w:r>
      <w:r w:rsidR="00C92F88">
        <w:rPr>
          <w:rFonts w:cs="Times New Roman"/>
          <w:b/>
          <w:bCs/>
          <w:szCs w:val="24"/>
        </w:rPr>
        <w:t xml:space="preserve"> Pathway analysis outcomes in all sample types.</w:t>
      </w:r>
    </w:p>
    <w:p w14:paraId="18A18213" w14:textId="10F3D467" w:rsidR="00A65293" w:rsidRDefault="00A65293" w:rsidP="002B4A57">
      <w:pPr>
        <w:rPr>
          <w:rFonts w:cs="Times New Roman"/>
          <w:b/>
          <w:bCs/>
          <w:szCs w:val="24"/>
        </w:rPr>
      </w:pPr>
      <w:r w:rsidRPr="00C92F88">
        <w:rPr>
          <w:rFonts w:cs="Times New Roman"/>
          <w:b/>
          <w:bCs/>
          <w:szCs w:val="24"/>
        </w:rPr>
        <w:t xml:space="preserve">Supplementary Table </w:t>
      </w:r>
      <w:r w:rsidR="00330AB1">
        <w:rPr>
          <w:rFonts w:cs="Times New Roman"/>
          <w:b/>
          <w:bCs/>
          <w:szCs w:val="24"/>
        </w:rPr>
        <w:t>6</w:t>
      </w:r>
      <w:r w:rsidRPr="00C92F88">
        <w:rPr>
          <w:rFonts w:cs="Times New Roman"/>
          <w:b/>
          <w:bCs/>
          <w:szCs w:val="24"/>
        </w:rPr>
        <w:t>.</w:t>
      </w:r>
      <w:r w:rsidR="00C92F88">
        <w:rPr>
          <w:rFonts w:cs="Times New Roman"/>
          <w:b/>
          <w:bCs/>
          <w:szCs w:val="24"/>
        </w:rPr>
        <w:t xml:space="preserve"> Overlapping and non-overlapping enriched pathways in all sample types. 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58F1AED1" w14:textId="03CCBBB5" w:rsidR="00DE23E8" w:rsidRDefault="00994A3D" w:rsidP="00A65293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65293" w:rsidRPr="00C471BD">
        <w:rPr>
          <w:rFonts w:cs="Times New Roman"/>
          <w:szCs w:val="24"/>
        </w:rPr>
        <w:t>Principal component</w:t>
      </w:r>
      <w:r w:rsidR="00A65293">
        <w:rPr>
          <w:rFonts w:cs="Times New Roman"/>
          <w:szCs w:val="24"/>
        </w:rPr>
        <w:t xml:space="preserve"> </w:t>
      </w:r>
      <w:r w:rsidR="00A65293" w:rsidRPr="00C471BD">
        <w:rPr>
          <w:rFonts w:cs="Times New Roman"/>
          <w:szCs w:val="24"/>
        </w:rPr>
        <w:t xml:space="preserve">analysis (PCA) </w:t>
      </w:r>
      <w:r w:rsidR="00A65293">
        <w:rPr>
          <w:rFonts w:cs="Times New Roman"/>
          <w:szCs w:val="24"/>
        </w:rPr>
        <w:t xml:space="preserve">showing separation of </w:t>
      </w:r>
      <w:r w:rsidR="00A65293" w:rsidRPr="00C471BD">
        <w:rPr>
          <w:rFonts w:cs="Times New Roman"/>
          <w:i/>
          <w:iCs/>
          <w:szCs w:val="24"/>
        </w:rPr>
        <w:t>Mcoln1</w:t>
      </w:r>
      <w:r w:rsidR="00A65293" w:rsidRPr="00C471BD">
        <w:rPr>
          <w:rFonts w:cs="Times New Roman"/>
          <w:i/>
          <w:iCs/>
          <w:szCs w:val="24"/>
          <w:vertAlign w:val="superscript"/>
        </w:rPr>
        <w:t>-/-</w:t>
      </w:r>
      <w:r w:rsidR="00A65293">
        <w:rPr>
          <w:rFonts w:cs="Times New Roman"/>
          <w:szCs w:val="24"/>
        </w:rPr>
        <w:t xml:space="preserve"> samples from </w:t>
      </w:r>
      <w:r w:rsidR="00A65293" w:rsidRPr="00C471BD">
        <w:rPr>
          <w:rFonts w:cs="Times New Roman"/>
          <w:szCs w:val="24"/>
        </w:rPr>
        <w:t>controls</w:t>
      </w:r>
      <w:r w:rsidR="00A65293">
        <w:rPr>
          <w:rFonts w:cs="Times New Roman"/>
          <w:szCs w:val="24"/>
        </w:rPr>
        <w:t xml:space="preserve">. </w:t>
      </w:r>
    </w:p>
    <w:p w14:paraId="516F1AE0" w14:textId="79AB8ACB" w:rsidR="00A65293" w:rsidRDefault="00514D03" w:rsidP="00A65293">
      <w:pPr>
        <w:keepNext/>
      </w:pPr>
      <w:r>
        <w:rPr>
          <w:noProof/>
        </w:rPr>
        <w:drawing>
          <wp:inline distT="0" distB="0" distL="0" distR="0" wp14:anchorId="65DCA406" wp14:editId="2E69477D">
            <wp:extent cx="3895725" cy="5356473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8175" cy="538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87C44" w14:textId="0BC4138C" w:rsidR="000374A8" w:rsidRDefault="000374A8" w:rsidP="00A65293">
      <w:pPr>
        <w:keepNext/>
      </w:pPr>
    </w:p>
    <w:p w14:paraId="7C2EA956" w14:textId="1F04CA21" w:rsidR="000374A8" w:rsidRDefault="000374A8" w:rsidP="000374A8">
      <w:pPr>
        <w:pStyle w:val="Heading1"/>
      </w:pPr>
      <w:r>
        <w:t xml:space="preserve">Data Availability </w:t>
      </w:r>
    </w:p>
    <w:p w14:paraId="18055118" w14:textId="6B099092" w:rsidR="000374A8" w:rsidRDefault="000374A8" w:rsidP="00A65293">
      <w:pPr>
        <w:keepNext/>
      </w:pPr>
      <w:r>
        <w:t xml:space="preserve">The data can be found at the following link: </w:t>
      </w:r>
      <w:hyperlink r:id="rId15" w:history="1">
        <w:r w:rsidRPr="00207626">
          <w:rPr>
            <w:rStyle w:val="Hyperlink"/>
          </w:rPr>
          <w:t>https://massive.ucsd.edu/ProteoSAFe/dataset.jsp?accession=MSV000091824</w:t>
        </w:r>
      </w:hyperlink>
    </w:p>
    <w:p w14:paraId="15FC67A4" w14:textId="0A9CEDC0" w:rsidR="000374A8" w:rsidRPr="001549D3" w:rsidRDefault="000374A8" w:rsidP="00A65293">
      <w:pPr>
        <w:keepNext/>
      </w:pPr>
      <w:r>
        <w:t>MassIVE MSV000091824, PXD041888, doi: 10.25345/C5QV3CD6M</w:t>
      </w:r>
    </w:p>
    <w:sectPr w:rsidR="000374A8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B9FD5" w14:textId="77777777" w:rsidR="00154416" w:rsidRDefault="00154416" w:rsidP="00117666">
      <w:pPr>
        <w:spacing w:after="0"/>
      </w:pPr>
      <w:r>
        <w:separator/>
      </w:r>
    </w:p>
  </w:endnote>
  <w:endnote w:type="continuationSeparator" w:id="0">
    <w:p w14:paraId="75D70F03" w14:textId="77777777" w:rsidR="00154416" w:rsidRDefault="001544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0BCBD" w14:textId="77777777" w:rsidR="00154416" w:rsidRDefault="00154416" w:rsidP="00117666">
      <w:pPr>
        <w:spacing w:after="0"/>
      </w:pPr>
      <w:r>
        <w:separator/>
      </w:r>
    </w:p>
  </w:footnote>
  <w:footnote w:type="continuationSeparator" w:id="0">
    <w:p w14:paraId="263691F7" w14:textId="77777777" w:rsidR="00154416" w:rsidRDefault="001544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8D5BE4"/>
    <w:multiLevelType w:val="hybridMultilevel"/>
    <w:tmpl w:val="77D22F16"/>
    <w:lvl w:ilvl="0" w:tplc="26E6BAE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2AA33B7"/>
    <w:multiLevelType w:val="hybridMultilevel"/>
    <w:tmpl w:val="8AC2CD28"/>
    <w:lvl w:ilvl="0" w:tplc="8D823DB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907568638">
    <w:abstractNumId w:val="1"/>
  </w:num>
  <w:num w:numId="21" w16cid:durableId="106923088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74A8"/>
    <w:rsid w:val="00052A14"/>
    <w:rsid w:val="00077D53"/>
    <w:rsid w:val="000A0477"/>
    <w:rsid w:val="000D52AE"/>
    <w:rsid w:val="00105FD9"/>
    <w:rsid w:val="00117666"/>
    <w:rsid w:val="00154416"/>
    <w:rsid w:val="001549D3"/>
    <w:rsid w:val="00160065"/>
    <w:rsid w:val="00177D84"/>
    <w:rsid w:val="001E07DA"/>
    <w:rsid w:val="00267D18"/>
    <w:rsid w:val="002868E2"/>
    <w:rsid w:val="002869C3"/>
    <w:rsid w:val="002936E4"/>
    <w:rsid w:val="002B4A57"/>
    <w:rsid w:val="002C74CA"/>
    <w:rsid w:val="00303E08"/>
    <w:rsid w:val="00330AB1"/>
    <w:rsid w:val="003544FB"/>
    <w:rsid w:val="00371177"/>
    <w:rsid w:val="003D2F2D"/>
    <w:rsid w:val="00401590"/>
    <w:rsid w:val="00427EAB"/>
    <w:rsid w:val="00447801"/>
    <w:rsid w:val="00452E9C"/>
    <w:rsid w:val="004735C8"/>
    <w:rsid w:val="004961FF"/>
    <w:rsid w:val="00511B5D"/>
    <w:rsid w:val="00514D03"/>
    <w:rsid w:val="00517A89"/>
    <w:rsid w:val="005250F2"/>
    <w:rsid w:val="005501B8"/>
    <w:rsid w:val="00574DD6"/>
    <w:rsid w:val="00593EEA"/>
    <w:rsid w:val="005A5EEE"/>
    <w:rsid w:val="006375C7"/>
    <w:rsid w:val="006426F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5644"/>
    <w:rsid w:val="00817DD6"/>
    <w:rsid w:val="00830561"/>
    <w:rsid w:val="00885156"/>
    <w:rsid w:val="009151AA"/>
    <w:rsid w:val="0093429D"/>
    <w:rsid w:val="00943573"/>
    <w:rsid w:val="00970F7D"/>
    <w:rsid w:val="00994A3D"/>
    <w:rsid w:val="009C2B12"/>
    <w:rsid w:val="009C70F3"/>
    <w:rsid w:val="009D49B8"/>
    <w:rsid w:val="00A174D9"/>
    <w:rsid w:val="00A569CD"/>
    <w:rsid w:val="00A65293"/>
    <w:rsid w:val="00A859F3"/>
    <w:rsid w:val="00AB09DB"/>
    <w:rsid w:val="00AB6715"/>
    <w:rsid w:val="00AC52F3"/>
    <w:rsid w:val="00B1671E"/>
    <w:rsid w:val="00B25EB8"/>
    <w:rsid w:val="00B354E1"/>
    <w:rsid w:val="00B37F4D"/>
    <w:rsid w:val="00BC139D"/>
    <w:rsid w:val="00C45C82"/>
    <w:rsid w:val="00C52A7B"/>
    <w:rsid w:val="00C56BAF"/>
    <w:rsid w:val="00C679AA"/>
    <w:rsid w:val="00C75972"/>
    <w:rsid w:val="00C92F88"/>
    <w:rsid w:val="00CC0A3A"/>
    <w:rsid w:val="00CD066B"/>
    <w:rsid w:val="00CD19B6"/>
    <w:rsid w:val="00CE4FEE"/>
    <w:rsid w:val="00D2141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7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374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5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4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0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5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5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4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ygrishchuk@mgh.harvard.edu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bogdan.budnik@wyss.harvard.edu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yperlink" Target="https://massive.ucsd.edu/ProteoSAFe/dataset.jsp?accession=MSV000091824" TargetMode="External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306</Words>
  <Characters>1747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upplementary Tables</vt:lpstr>
      <vt:lpstr>    Supplementary Figures</vt:lpstr>
    </vt:vector>
  </TitlesOfParts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gster, Madison Louise</cp:lastModifiedBy>
  <cp:revision>3</cp:revision>
  <cp:lastPrinted>2013-10-03T12:51:00Z</cp:lastPrinted>
  <dcterms:created xsi:type="dcterms:W3CDTF">2023-07-24T13:50:00Z</dcterms:created>
  <dcterms:modified xsi:type="dcterms:W3CDTF">2023-07-24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